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---------DISSTFQIDEDGWRVEQRDGSEASLEWSSDRQDIAVISDSYF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1CX1_A          ASLDSEVELLPHTSFAESLGPWSLYGTSEP------VFADGRMCVDLPGGQGNPWD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PRYFIAPVKFLGNQVLSYGQNLSFSFRVDRRDTRLSAEDLVLEGAG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CX1_A          AGLVYNGVPVGE----GESYVLSFTASATP-------DMPVRVLVGEGGGAYRTA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LRVSVPLIAQGNSYPSETTVKYIFRLHEATDYPWRPALSPFEFQKLLNNLTSIKIR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1CX1_A          EQGSAPLT-------GEPATREYAFTSNLTFPPDGDA------------PGQVAFH                                                                 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4              GTYSERTA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1CX1_A          LGKAGAYEFCISQVSLTTSAT-----------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DISSTFQIDEDGWRVEQRDGSEASLEWSSDR-----------QDIAVISDSYFP 1D7B_A          PSASQFTDPTTGFQFTGITDPVHDVTYGFVFPPLATSGAQSTEFIGEVVAPIASKW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RYFIAPVKFLGNQVLSYGQNLSFSFRVDRRDTRLSAEDLVLE------------GA 1D7B_A          IGIALGGAMNNDL------LLVAWANGN-------QIVSSTRWATGYVQPTAYTG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GLRVSVPL IAQGNSYPSETTVKYIFRLHEATDYPWRPALSPFEFQKLLNNLTSIK 1D7B_A          ATLTTLPE TTI-----NSTHWKWVFRCQGCTEWNNGGGID---------VTSQG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IRGTYSERTA-------------GYLDDVTLQSARPGPGVPATWV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D7B_A          LAWAFSNVAVDDPSDPQSTFSEHTDFGFFGIDYSTAHSANYQNYLN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--DISSTFQIDE-DGWRVEQRDGSEASLEWSSDR-----QDIAVISDSY---FP 1DYO_A          PDAGYYYHDTFEGSVGQWTAR-----GPAEVLLSGRTAYKGSESLLVRNRTAAWN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RYFIAPVKFLGNQVLSYGQNLSFSFRVDRRDTRLSAEDLVLEGAG----------L 1DYO_A          AQRALNPRTFVP------GNTYCFSVVASFIEGASSTTFCMKLQYVDGSGTQRYD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RVSVPLIAQGNSYPSETTVKYIFRLHEATDYPWRPALSPFEFQKLLNNLTSIKIRG 1DYO_A          IDMKTVGPNQW------VHLYNPQYRIPS-----------------DATDMYVYV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TYSERTA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>1DYO_A          TADDTINFYIDEAIGAVAGTVI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DISSTFQIDEDGWRVEQRDGSEASLEWSSDRQDIAVISDS----YFPRYFIAPVKF 1GU3_A          ----TFDDGPEGWVAYGTDG-----PLDTSTGALCVAVPAGSAQYGVGVVL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LGNQVLSYGQNLSFSFRVDRRDTRLSAEDLVLEGA------GLRVSVPLIAQGNSY 1GU3_A          NGVAIEEGTTYTLRYTATASTDV----TVRALVGQNGAPYGTVLDTSPALTS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PSETTVKYIFRLHEATDYPWRPALSPFEFQKLLNNLTSIKIRGTYSERTA---GYL 1GU3_A          --EPRQVTETFTASATYPATPAADDP----------EGQIAFQLGGFSADAWTLCL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>1GU3_A          DDVALDSE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--------DISSTFQIDEDGWRVEQRDGSE----ASLEWSSDRQDIAVISD--- 1GUI_A          SINNGTFDEPIVNDQANNPDEWFIWQAGDYGISGARVSDYGVRDGYAYITIADPG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SYFPRYFIAPVKFLGNQVLSYGQNLSFSFRVDRRDTRLSAEDLVLEGA-----GL 1GUI_A          DTWHIQFNQWIG-------LYRGKTYTISFKAKAD---TPRPINVKILQNHDPWTN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RVSVPLIAQGNSYPSETTVKYIFRLHEATDYPWRPALSPFEFQKLLNNLTSIKIRG 1GUI_A          YFAQTVNLTA-----DWQTFTFTYTHPDDADE-----------------VVQISF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4              TYSERTAGYLDDVTLQSARPGPGVPATWV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GUI_A          LGEGTATTIYFDDVTVSPQ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-------------DISSTFQIDEDGWRVEQRDGSEASL--EWSSDRQD------ 1K42_A          MLVANINGGFESTPAGVVTDLAEGVEGWDLNVGSSVTNPPVFEVLETSDAPEGNK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IAVISDSY-----FPRYFIAPVKFLGNQVLSYGQNLSFSFRVDRRDTRLSAEDLVL 1K42_A          LAVTVNGVGNNPWDIEATAFPVNVRPG----VTYTYTIWARAEQD----GAVVSF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E-----GAGLRVSVPLIAQGNSYPSETTVKYIFRLHEATDYPWRPALSPFEFQKLL 1K42_A          VGNQSFQEYGRLHEQQIT------TEWQPFTFEFTVSDQE----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NNLTSIKIRGTYSERTA-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1K42_A          -TVIRAPIHFGYAANVGNTIYIDGLAIASQP-----------               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DISSTFQIDEDGWRVEQRDGSEASLEWSSD------RQDIAVISDSYF-PRYFIA 1WKY_A          PTTLYDFEESTQGWTGSSLS---RGPWTVTEWSSKGNHSLKADIQMSSNSQHYLH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PVKFLGNQVLSYGQNLSFSFRVDRRDTRLSAEDLVLE—GAGLRVSVPLIAQGNSYP 1WKY_A          IQNRSLQQN----SRIQATVKHA-----GMTARLYVKTGHGYTWYSGSFVPING-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SETTVKYIFRLHEATDYPWRPALSPFEFQKLLNNLTSIKIRGTYSERTA---GYLD 1WKY_A          S---GTTLSLDLSNVQNLSQ---------------VREIGVQFQSESNSSGQTSI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>1WKY_A          IDNVIVE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DISSTFQIDEDGWRVEQR---------DGSEASLEWSSDRQDIAVISD---SYF 1WMX_A          LLDVQIFKDSPVVGWSGSGMGELETIGDTLPVDTTVTYNGLPTLRLNVQTTVQSGW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PRYFIAPVKFLGNQVLSYGQ--NLSFSFRVDRRDTRLSAEDLVLEG------AGLR 1WMX_A          WISLLTLRGWNTHDLSQYVENGYLEFDIKG--KEGGEDFVIGFRDKVYERVYGLEI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VSVPLIAQGNSYPSETTVKYIFRLHEATDYPWRPALSPFEFQKLLNNLTSIKIRGT 1WMX_A          DVTTVISNYVTV---TTDWQHVKIPLRDLMKINNGF--------DPSSVTCLVFSK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YSERTA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1WMX_A          RYADP-FTVWFSDIKITSE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DISSTFQIDEDG-------WRVEQRDGSEASLEWSSDRQ----DIAVISDSYFPRY 2ZEW_A          -SHMVNMVSNPGFEDGLDSWQDWQQD-----MSAVPEAAHNGALGLKIGGGKAAG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FIAPVKFLGNQVLSYGQNLSFSFRVDRRDTRLSAEDLVLEG-----AGLRVSVPLI 2ZEW_A          GQDIPLK-----PNTTYILGAWAKFDSKPAGT-FDVVVQYHLKDANNTYVQHIL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AQGNSYPSETTVKYIFRLHEATDYPWRPALSPFEFQKLLNNLTSIKIRGTYSERTA 2ZEW_A          N-----ETDWTYKQLLFTTPDVFGST-----------------PQLALWKGDTSK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2ZEW_A          NLYVDDVYLVEV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DISSTFQIDEDG-------WRVEQRDGSEASLEWSSDRQ----DIAVISDSYFPRY 2ZEW_B          --------SNPGFEDGLDSWQDWQQD-----MSAVPEAAHNGALGLKIGGGKAAG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FIAPVKFLGNQVLSYGQNLSFSFRVDRRDTRLSAEDLVLEG-----AGLRVSVPLI 2ZEW_B          GQDIPLK-----PNTTYILGAWAKFDSKPAGT-FDVVVQYHLKDANNTYVQHILN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AQGNSYPSETTVKYIFRLHEATDYPWRPALSPFEFQKLLNNLTSIKIRGTYSERTA 2ZEW_B          N-----ETDWTYKQLLFTTPDVFGST-----------------PQLALWKGDTSK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2ZEW_B          NLYVDDVYLVEV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DISSTFQIDEDGWRVEQRDGSEASLEWSSDRQD----IAVISDSYFPRYFIAPVKF 2ZEZ_A          IVNGTAENGMDGW-----PDWGYPVSAVPEAAYGGTKGFKLSGGKQAGMGQKV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LGNQVLSYGQNLSFSFRVDRRDTRLSAEDLVLEGAG-----LRVSVPLIAQGNSYP 2ZEZ_A          --ALKPNTTYILGAWGKFTAKPGTY-CDVIVQYHLKDANNTYVQNILRF-----T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SETTVKYIFRLHEATDYPWRPALSPFEFQKLLNNLTSIKIRGTYSERTAGYLDDVT 2ZEZ_A          TDWTYKQVVFTTPDAFG----------------SDPEFVLWKDDASNADFYADNI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2ZEZ_A          LVE--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DISSTFQIDED--GWRVEQ-------------RDGSEASLEWSSD---RQDIAV 3F95_A          SDSHPLFVRSLAKNMTWQLADTSTQKVLASGASATSGDKQSLLM-VNLSYQEDGR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ISDSYFPRYFI------APVKFLGNQVLSYGQNLSFSFRVDRRDTRLSAEDLVLEG 3F95_A          F-WRAQAALSLYLEPTPLDSKFS----TGYLELKMRIDKAP-------EQGANLQ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---AGLRVSVPLIAQGNSYPSETTVKYIFRLHEATDYPWRPALSPFEFQKLLNN 3F95_A          MCSESNCLRDIDFSSFS--LMADKSWHTLAIPLHC---------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4              LTSIKIRGTYSERTAGYLDDVTLQSARPGPGVPATWVES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3F95_A          -QPITDALRITSQNL-LAIADVALTIKPSDDSI-LTCAK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DISSTFQIDEDGWRVEQRDGSEASLEWSSDRQ----DIAVISDSYFPRYFIAPVKF 3OEA_A          VSNPGFEDGLDSWQDWQQD-----MSAVPEAAHNGALGLKIGGGKAAGGGQDI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4              LGNQVLSYGQNLSFSFRVDRRDTRLSAEDLVLEG-----AGLRVSVPLIAQGNSYP 3OEA_A          --PLKPNTTYILGAWAKFDSKP-AGTFDVVVQYHLKDANNTYVQHILNFNE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SETTVKYIFRLHEATDYPWRPALSPFEFQKLLNNLTSIKIRGTYSERTA-GYLDDV 3OEA_A          TDWTYKQLLFTTPDVFGST-----------------PELALWKGDTSKANLYVDD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4              TLQSARPGPGVPATWVES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3OEA_A          YLVEV-------------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--DISSTFQIDEDGWRVEQRDGSEASLEWSSDRQDIAVISD---------SYFPRY 3ZXJ_A          TDLDEFRGTRFSEHWEWNHNPDTSK-FTLLGGNEGGLILRTATVTGDLFAARNTL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FIAPVKFLGNQVLSYGQNLSFSFRVDRRDTRLSAED-------------LVLEGAG 3ZXJ_A          RRIAGP-----------KASGIFRLDVRGMRDGDRAGAVLFRDRAAYIGVWKQGN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L4              LRVSVPLIAQGNSYPSET--TVKYIFRLHEATDYPWRPALSPFEFQKLLNNLTSIK 3ZXJ_A          ARIVMVDDLRLNEDGWRTASTGRVAANGPVIDTNAQ--------------QDIWLR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4              IRGTYSERTA------GYLDDVTLQSARPGPGVPATWV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ZXJ_A          IDADITPAFG----TNTERTTTFYYSIDGGRTYTRLGP—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                                                              </w:t>
      </w:r>
    </w:p>
    <w:p>
      <w:pPr>
        <w:pStyle w:val="Caption"/>
        <w:rPr>
          <w:rFonts w:ascii="Arial" w:hAnsi="Arial" w:cs="Arial"/>
          <w:b w:val="false"/>
          <w:b w:val="false"/>
          <w:color w:val="000000"/>
          <w:sz w:val="21"/>
          <w:szCs w:val="21"/>
        </w:rPr>
      </w:pPr>
      <w:r>
        <w:rPr>
          <w:rFonts w:cs="Arial" w:ascii="Arial" w:hAnsi="Arial"/>
          <w:color w:val="000000"/>
        </w:rPr>
        <w:t xml:space="preserve">Figure S 3. Manual sequence alignments for modeling of the laminin γ1 L4 domain. </w:t>
      </w:r>
      <w:r>
        <w:rPr>
          <w:rFonts w:cs="Arial" w:ascii="Arial" w:hAnsi="Arial"/>
          <w:b w:val="false"/>
          <w:color w:val="000000"/>
        </w:rPr>
        <w:t xml:space="preserve">Shown are pairwise sequence alignments to all template sequences. Alignments are manually optimized to obtain maximum overlap of secondary structure elements. The naming scheme for template sequences is ‘PDB entry_chain identifier’. </w:t>
      </w:r>
    </w:p>
    <w:p>
      <w:pPr>
        <w:pStyle w:val="PlainText"/>
        <w:rPr>
          <w:rFonts w:ascii="Courier New" w:hAnsi="Courier New" w:cs="Courier New"/>
          <w:b/>
          <w:b/>
          <w:color w:val="000000"/>
          <w:sz w:val="21"/>
          <w:szCs w:val="21"/>
        </w:rPr>
      </w:pPr>
      <w:r>
        <w:rPr>
          <w:rFonts w:cs="Courier New" w:ascii="Courier New" w:hAnsi="Courier New"/>
          <w:b/>
          <w:color w:val="000000"/>
          <w:sz w:val="21"/>
          <w:szCs w:val="21"/>
        </w:rPr>
      </w:r>
    </w:p>
    <w:sectPr>
      <w:type w:val="nextPage"/>
      <w:pgSz w:w="12240" w:h="15840"/>
      <w:pgMar w:left="1501" w:right="150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12:55:00Z</dcterms:created>
  <dc:creator/>
  <dc:description/>
  <cp:keywords/>
  <dc:language>en-US</dc:language>
  <cp:lastModifiedBy>Lössl, P. (Philip)</cp:lastModifiedBy>
  <dcterms:modified xsi:type="dcterms:W3CDTF">2014-10-23T17:21:00Z</dcterms:modified>
  <cp:revision>7</cp:revision>
  <dc:subject/>
  <dc:title/>
</cp:coreProperties>
</file>